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2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2.xml"/><Relationship Id="rId4" Type="http://schemas.openxmlformats.org/officeDocument/2006/relationships/custom-properties" Target="docProps/custom.xml"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09E31740" wp14:paraId="19BC6BBA" wp14:textId="6FB39FD9">
      <w:pPr>
        <w:pStyle w:val="Heading1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GB"/>
        </w:rPr>
      </w:pPr>
      <w:r w:rsidRPr="09E31740" w:rsidR="50F2112C">
        <w:rPr>
          <w:noProof w:val="0"/>
          <w:lang w:val="en-GB"/>
        </w:rPr>
        <w:t xml:space="preserve">Minor enhancements to the service, listed by date applied since release of </w:t>
      </w:r>
      <w:r w:rsidRPr="09E31740" w:rsidR="50F2112C">
        <w:rPr>
          <w:noProof w:val="0"/>
          <w:lang w:val="en-GB"/>
        </w:rPr>
        <w:t>CrustyBase</w:t>
      </w:r>
      <w:r w:rsidRPr="09E31740" w:rsidR="50F2112C">
        <w:rPr>
          <w:noProof w:val="0"/>
          <w:lang w:val="en-GB"/>
        </w:rPr>
        <w:t xml:space="preserve"> in October 2020.</w:t>
      </w:r>
    </w:p>
    <w:p xmlns:wp14="http://schemas.microsoft.com/office/word/2010/wordml" w:rsidP="09E31740" wp14:paraId="5E5787A5" wp14:textId="4573A91E">
      <w:pPr>
        <w:pStyle w:val="Normal"/>
      </w:pP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755"/>
        <w:gridCol w:w="7245"/>
      </w:tblGrid>
      <w:tr w:rsidR="09E31740" w:rsidTr="09E31740" w14:paraId="7931F3EA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9E31740" w:rsidP="09E31740" w:rsidRDefault="09E31740" w14:paraId="43EBB35E" w14:textId="5C983DD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9E31740" w:rsidR="09E3174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03/01/23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09E31740" w:rsidP="09E31740" w:rsidRDefault="09E31740" w14:paraId="1B818057" w14:textId="524BAC2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9E31740" w:rsidR="09E3174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Upgrade Django to version 4.1.3</w:t>
            </w:r>
          </w:p>
        </w:tc>
      </w:tr>
      <w:tr w:rsidR="09E31740" w:rsidTr="09E31740" w14:paraId="19782182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9E31740" w:rsidP="09E31740" w:rsidRDefault="09E31740" w14:paraId="04A3402C" w14:textId="7723885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9E31740" w:rsidR="09E3174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03/01/23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09E31740" w:rsidP="09E31740" w:rsidRDefault="09E31740" w14:paraId="50544570" w14:textId="7658F74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9E31740" w:rsidR="09E3174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Upgrade database to PostgreSQL 15</w:t>
            </w:r>
          </w:p>
        </w:tc>
      </w:tr>
      <w:tr w:rsidR="09E31740" w:rsidTr="09E31740" w14:paraId="3E9269BE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9E31740" w:rsidP="09E31740" w:rsidRDefault="09E31740" w14:paraId="407CE2D2" w14:textId="03A5D01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9E31740" w:rsidR="09E3174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21/04/22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09E31740" w:rsidP="09E31740" w:rsidRDefault="09E31740" w14:paraId="57E0DDAF" w14:textId="091804C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9E31740" w:rsidR="09E3174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Display selected BLAST hit sequence as a popup in the browser.</w:t>
            </w:r>
          </w:p>
        </w:tc>
      </w:tr>
      <w:tr w:rsidR="09E31740" w:rsidTr="09E31740" w14:paraId="6C561697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9E31740" w:rsidP="09E31740" w:rsidRDefault="09E31740" w14:paraId="186C2EEC" w14:textId="4D5C77C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9E31740" w:rsidR="09E3174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06/09/21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09E31740" w:rsidP="09E31740" w:rsidRDefault="09E31740" w14:paraId="621AF278" w14:textId="6A2AB49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9E31740" w:rsidR="09E3174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Implement automated database backups.</w:t>
            </w:r>
          </w:p>
        </w:tc>
      </w:tr>
      <w:tr w:rsidR="09E31740" w:rsidTr="09E31740" w14:paraId="3EEBA6D8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9E31740" w:rsidP="09E31740" w:rsidRDefault="09E31740" w14:paraId="6159C3DE" w14:textId="49F0DA5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9E31740" w:rsidR="09E3174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23/08/21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09E31740" w:rsidP="09E31740" w:rsidRDefault="09E31740" w14:paraId="0A9582F4" w14:textId="1C53472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9E31740" w:rsidR="09E3174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Restructure BLAST working directory.</w:t>
            </w:r>
          </w:p>
        </w:tc>
      </w:tr>
      <w:tr w:rsidR="09E31740" w:rsidTr="09E31740" w14:paraId="16C4D789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9E31740" w:rsidP="09E31740" w:rsidRDefault="09E31740" w14:paraId="64CA7809" w14:textId="7F9A6CE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9E31740" w:rsidR="09E3174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09/05/21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09E31740" w:rsidP="09E31740" w:rsidRDefault="09E31740" w14:paraId="5F58031F" w14:textId="5A434E4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9E31740" w:rsidR="09E3174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Improve display of BLAST results on smaller screen size.</w:t>
            </w:r>
          </w:p>
        </w:tc>
      </w:tr>
      <w:tr w:rsidR="09E31740" w:rsidTr="09E31740" w14:paraId="2AAC9105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9E31740" w:rsidP="09E31740" w:rsidRDefault="09E31740" w14:paraId="6284E2C6" w14:textId="6905E7E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9E31740" w:rsidR="09E3174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08/05/21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09E31740" w:rsidP="09E31740" w:rsidRDefault="09E31740" w14:paraId="59FD3853" w14:textId="564CE00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9E31740" w:rsidR="09E3174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Add popup legend for x-axis labels in BLAST result expression graph.</w:t>
            </w:r>
          </w:p>
        </w:tc>
      </w:tr>
      <w:tr w:rsidR="09E31740" w:rsidTr="09E31740" w14:paraId="73457C9E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9E31740" w:rsidP="09E31740" w:rsidRDefault="09E31740" w14:paraId="735882D6" w14:textId="5C6728B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9E31740" w:rsidR="09E3174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08/05/21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09E31740" w:rsidP="09E31740" w:rsidRDefault="09E31740" w14:paraId="389EC6B8" w14:textId="05CF50D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9E31740" w:rsidR="09E3174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Add announcements panel to the home page.</w:t>
            </w:r>
          </w:p>
        </w:tc>
      </w:tr>
      <w:tr w:rsidR="09E31740" w:rsidTr="09E31740" w14:paraId="71722251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09E31740" w:rsidP="09E31740" w:rsidRDefault="09E31740" w14:paraId="76B55639" w14:textId="261A488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9E31740" w:rsidR="09E3174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28/03/21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09E31740" w:rsidP="09E31740" w:rsidRDefault="09E31740" w14:paraId="6961E132" w14:textId="5D0986E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9E31740" w:rsidR="09E3174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Add “maintenance mode” view for downtime during planned maintenance.</w:t>
            </w:r>
          </w:p>
        </w:tc>
      </w:tr>
    </w:tbl>
    <w:p w:rsidR="09E31740" w:rsidP="09E31740" w:rsidRDefault="09E31740" w14:paraId="59D8FDA6" w14:textId="478E5391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10858EC"/>
    <w:rsid w:val="09E31740"/>
    <w:rsid w:val="110858EC"/>
    <w:rsid w:val="50F2112C"/>
    <w:rsid w:val="6BB05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858EC"/>
  <w15:chartTrackingRefBased/>
  <w15:docId w15:val="{41AE141C-163D-437F-86E9-D68051B4CFD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/word/webSettings.xml"/><Relationship Id="rId7" Type="http://schemas.openxmlformats.org/officeDocument/2006/relationships/customXml" Target="../customXml/item2.xml"/><Relationship Id="rId2" Type="http://schemas.openxmlformats.org/officeDocument/2006/relationships/settings" Target="/word/settings.xml"/><Relationship Id="rId1" Type="http://schemas.openxmlformats.org/officeDocument/2006/relationships/styles" Target="/word/styles.xml"/><Relationship Id="rId6" Type="http://schemas.openxmlformats.org/officeDocument/2006/relationships/customXml" Target="../customXml/item1.xml"/><Relationship Id="rId5" Type="http://schemas.openxmlformats.org/officeDocument/2006/relationships/theme" Target="/word/theme/theme1.xml"/><Relationship Id="rId4" Type="http://schemas.openxmlformats.org/officeDocument/2006/relationships/fontTable" Target="/word/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47DABBD87548468DDC369430334D94" ma:contentTypeVersion="17" ma:contentTypeDescription="Create a new document." ma:contentTypeScope="" ma:versionID="aa1d3cdb1d1e92dc8f21b34acea76998">
  <xsd:schema xmlns:xsd="http://www.w3.org/2001/XMLSchema" xmlns:xs="http://www.w3.org/2001/XMLSchema" xmlns:p="http://schemas.microsoft.com/office/2006/metadata/properties" xmlns:ns2="ef88f76c-dac5-4408-bf80-412a6cbae175" xmlns:ns3="f27b0d59-da48-4bac-a477-6b481aa50174" targetNamespace="http://schemas.microsoft.com/office/2006/metadata/properties" ma:root="true" ma:fieldsID="8a90b62d53977811510b6093eef3e07c" ns2:_="" ns3:_="">
    <xsd:import namespace="ef88f76c-dac5-4408-bf80-412a6cbae175"/>
    <xsd:import namespace="f27b0d59-da48-4bac-a477-6b481aa5017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88f76c-dac5-4408-bf80-412a6cbae17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91a8926-75ed-4e91-bf18-abdbac8ca11b}" ma:internalName="TaxCatchAll" ma:showField="CatchAllData" ma:web="ef88f76c-dac5-4408-bf80-412a6cbae17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7b0d59-da48-4bac-a477-6b481aa501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b59e1a7-5cd9-4422-a65d-f99c40acf8e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27b0d59-da48-4bac-a477-6b481aa50174">
      <Terms xmlns="http://schemas.microsoft.com/office/infopath/2007/PartnerControls"/>
    </lcf76f155ced4ddcb4097134ff3c332f>
    <TaxCatchAll xmlns="ef88f76c-dac5-4408-bf80-412a6cbae175" xsi:nil="true"/>
  </documentManagement>
</p:properties>
</file>

<file path=customXml/itemProps1.xml><?xml version="1.0" encoding="utf-8"?>
<ds:datastoreItem xmlns:ds="http://schemas.openxmlformats.org/officeDocument/2006/customXml" ds:itemID="{54D76BF1-6761-4782-86AB-26CC23BFA2D2}"/>
</file>

<file path=customXml/itemProps2.xml><?xml version="1.0" encoding="utf-8"?>
<ds:datastoreItem xmlns:ds="http://schemas.openxmlformats.org/officeDocument/2006/customXml" ds:itemID="{F85391AB-8FA8-45AA-B308-078350A64F97}"/>
</file>

<file path=customXml/itemProps3.xml><?xml version="1.0" encoding="utf-8"?>
<ds:datastoreItem xmlns:ds="http://schemas.openxmlformats.org/officeDocument/2006/customXml" ds:itemID="{BDEAC9F0-9F63-4E7C-B6E1-20CEAE9D9186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Hyde</dc:creator>
  <cp:keywords/>
  <dc:description/>
  <cp:lastModifiedBy>Cameron Hyde</cp:lastModifiedBy>
  <cp:revision>2</cp:revision>
  <dcterms:created xsi:type="dcterms:W3CDTF">2023-12-18T22:36:04Z</dcterms:created>
  <dcterms:modified xsi:type="dcterms:W3CDTF">2023-12-18T22:37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47DABBD87548468DDC369430334D94</vt:lpwstr>
  </property>
</Properties>
</file>